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85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611"/>
        <w:gridCol w:w="960"/>
        <w:gridCol w:w="1441"/>
        <w:gridCol w:w="1260"/>
        <w:gridCol w:w="7560"/>
        <w:gridCol w:w="1245"/>
        <w:gridCol w:w="4680"/>
      </w:tblGrid>
      <w:tr>
        <w:trPr/>
        <w:tc>
          <w:tcPr>
            <w:tcW w:w="1859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Additional file </w:t>
            </w:r>
            <w:r>
              <w:rPr>
                <w:b/>
                <w:bCs/>
                <w:kern w:val="0"/>
                <w:sz w:val="24"/>
              </w:rPr>
              <w:t>4</w:t>
            </w:r>
            <w:r>
              <w:rPr>
                <w:b/>
                <w:bCs/>
                <w:kern w:val="0"/>
                <w:sz w:val="24"/>
              </w:rPr>
              <w:t>: Table S</w:t>
            </w:r>
            <w:r>
              <w:rPr>
                <w:b/>
                <w:bCs/>
                <w:kern w:val="0"/>
                <w:sz w:val="24"/>
              </w:rPr>
              <w:t>2</w:t>
            </w:r>
            <w:r>
              <w:rPr>
                <w:b/>
                <w:bCs/>
                <w:kern w:val="0"/>
                <w:sz w:val="24"/>
              </w:rPr>
              <w:t xml:space="preserve">. </w:t>
            </w:r>
            <w:r>
              <w:rPr>
                <w:kern w:val="0"/>
                <w:sz w:val="24"/>
              </w:rPr>
              <w:t xml:space="preserve">The additional conserved motifs </w:t>
            </w:r>
            <w:r>
              <w:rPr>
                <w:kern w:val="0"/>
                <w:sz w:val="24"/>
              </w:rPr>
              <w:t>of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Sl</w:t>
            </w:r>
            <w:r>
              <w:rPr>
                <w:kern w:val="0"/>
                <w:sz w:val="24"/>
              </w:rPr>
              <w:t>bZIP proteins in each group as predicted by MEME.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otif No.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ength (a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E-value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ultilevel Consensus Sequence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 xml:space="preserve">No. of </w:t>
            </w:r>
            <w:r>
              <w:rPr>
                <w:b/>
                <w:bCs/>
                <w:kern w:val="0"/>
                <w:szCs w:val="21"/>
              </w:rPr>
              <w:t>Sl</w:t>
            </w:r>
            <w:r>
              <w:rPr>
                <w:b/>
                <w:bCs/>
                <w:kern w:val="0"/>
                <w:szCs w:val="21"/>
              </w:rPr>
              <w:t>bZIP proteins in which motif is presen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>Sl</w:t>
            </w:r>
            <w:r>
              <w:rPr>
                <w:b/>
                <w:bCs/>
                <w:kern w:val="0"/>
                <w:szCs w:val="21"/>
              </w:rPr>
              <w:t>bZIP proteins in which motif is present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e-04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[GPT][PY][PG][HTV]PY[APV]A[LM]Y[PA][HP][GA]G[VI]YAHP[GNS][IV][PA][IP]GSYPFS[PH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5,13,16,38,47,51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e-019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MVT][AV][PSG][SG][PH][QTA][PA]HPYMWG[PVA][QL][HPQ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5,13,38,47,51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e-017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GHT][AG][GN][GP][IV][PAT][GM]P[AT][TP]NLNIGMD[YLV]W[NG]A[APS][AST][SAG][GPS][PNS][GI][PAM][AI][KIM][HIM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,13,16,47,51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e-013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NV][PQ][ED]KD[GS][KG][GS][PS]EG[KI][DEP]K[LN]P[AIS]K[KQR][KLS]K[GP][CGS][LS][GQ][GSV][KL][ANS][GMT][IT][ST]G[KS][NS]T[ES][GL][SG][GK][DNT][DS][GE]A[ES][AG][EN][AG][EV][TY][ST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5,13,16,47,51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e-12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L[EQ][AE]ENxRL[RKS]AQ[LG]xEL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50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I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e-12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L[EQ][AE]ENxRL[RKS]AQ[LG]xEL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03,29,36,57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V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e-12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L[EQ][AE]ENxRL[RKS]AQ[LG]xEL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04,06,07,10,15,17,18,19,23,24,25,26,34,39,48,49,55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e-030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IT][EP][YF]ES[VI]N[RKN]I[PS][ST]LEEA[LV]N[SL]E[IL][KE][HN]GQVDPN[MV]NM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20,21,22,23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e-023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[DT][LF]L[NE]PW[NQ]L[LP]C[VAP][NI]QPI[MT]A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04,06,07,10,15,17,18,19,23,24,34,39,48,49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e-014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DLEE[RM]IAF[LF]GRKIENDKDNNK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20,21,22,23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e-006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NST][QN]LK[KE][EQ]NN[QN]I[LV][TS][NS][IM]N[MV]TTQxYL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06,07,10,15,17,18,19,25,26,34,39,48,49,55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e-104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ELK[LQ]R[LI]QA[LIM][ESA]Q[QE][AK]QL[RK]D[AV][LE]NEAL[KR][AE]E[LV][EQ]RL[KR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45,46,68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e-12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L[EQ][AE]ENxRL[RKS]AQ[LG]xEL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45,46,68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e-017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RR[SA][HN]S[DE][VST][FI][FA][RF][LF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45,46,68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e-006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[MQ]A[HQ]LPP[RK][ACV]P[NFT][MQ][TAK][QHK][NP][WL][PT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45,46,68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e-12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L[EQ][AE]ENxRL[RKS]AQ[LG]xEL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02,08,09,14,31,33,52,54,56,61,65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e-075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bookmarkStart w:id="0" w:name="OLE_LINK44"/>
            <w:bookmarkStart w:id="1" w:name="OLE_LINK43"/>
            <w:r>
              <w:rPr>
                <w:kern w:val="0"/>
                <w:szCs w:val="21"/>
              </w:rPr>
              <w:t>[GQT][QE]R[QE][SAL][TN]LGE[MI]TLE[DE]FLV[KR]AG[VA]V[RA]E[DES]</w:t>
            </w:r>
            <w:bookmarkEnd w:id="0"/>
            <w:bookmarkEnd w:id="1"/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02,08,09,14,31,33,52,54,56,61,65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e-06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GA][GS]SLQ[RS]Q[GS]S[LI]TLPRTLSQKTVDEVWR[DE][IF]QK[EG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08,09,14,31,33,52,54,56,61,65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e-045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[GAPS]S[IL]YSLT[LF]DE[FVL][QLR][NHST][QTS][LFTV][GCS][GDEN][LSC]GK[DPN][FL][GNS][SN][MI]N[ML][DE]E[LF][LV][KN][STN][IV]W[TN][AIV]E[EAS][NS]Q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09,</w:t>
            </w:r>
            <w:r>
              <w:rPr>
                <w:kern w:val="0"/>
                <w:szCs w:val="21"/>
              </w:rPr>
              <w:t>33</w:t>
            </w:r>
            <w:r>
              <w:rPr>
                <w:kern w:val="0"/>
                <w:szCs w:val="21"/>
              </w:rPr>
              <w:t>,5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,5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,6</w:t>
            </w:r>
            <w:r>
              <w:rPr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e-013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QN][QV]Q[QS][LQS]Q[QH][QH][QP][QP]QQQ[PN][LHI][FMP][PQ][QK]Q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09,33,52,54,56,61,65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e-01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NK][LGV][DY][TR][SP][SF][LV]SP[SV]PY[AV][FC][NGS][EG]G[GL]RGR[KR][SY][CGS][ST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09,33,54,65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I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e-336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V[DE][GN][CV]L[AN]HYD[EN][LI]FR[LI]K[AG][DV]AAK[AS]DVF[HY][LI][LM]SGMW[KR]T[PS][AV]ER[CF]F[LM]W[IL]GGF[RK][PS]SEL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01,27,28,32,37,44,58,59,60,66,67,69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e-313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[VL][RN]QAD[NH]LRQQT[LI][QH]Q[ML][HS]RILTTRQ[AS]AR[ACG][LF]LAIG[ED]YFSRLRALSSLW[LA]ARP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01,27,28,32,37,44,58,59,60,66,67,69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e-22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LI]K[ILV]L[IM][NP][QH]LEPLT[ED]QQ[LI][VL]G[IV][CY]NL[QR]QS[SC]QQAE[DE]ALSQG[ML]E[KA]LQQSL[AI][ED]T[IL]A[AT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01,27,28,32,37,44,58,59,60,66,67,69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e-136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[SN]G[AI][AL]AF[DE]MEY[SA]RW[LV][ED]E[HQ][NQH][RK][LQ][IT][NC][ED]LR[NT]A[LV][NQ]SH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01,27,28,32,37,44,58,59,60,66,67,69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e-12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L[EQ][AE]ENxRL[RKS]AQ[LG]xEL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01,27,28,32,37,44,58,59,60,66,67,69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e-03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GT][NG][VM][AG]NYM[GS]QM[AV][MIS][AS]M[GEN]KL[GE][TA]LE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01,27,28,32,37,44,58,59,60,66,67,69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II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e-12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L[EQ][AE]ENxRL[RKS]AQ[LG]xEL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12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e-033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NP]F[GH][EHQ][FM]S[SMV][SW][EM]D[AS]F[FR][GN][DE]I[LM][KP][DS][AV][HDG]AC[MT][HIV][AST][HP][TAP][CN][DN][PR][PA][DG][DP][DK][NS][GS][HY]T[HS][TGS][CDE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12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e-025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EGEIGSFPYQKPMKSGNTYQHIVNPNFPGAYVVNSCNLQCDDQVYCLHP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12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e-015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DG][GF][TV]V[LD]N[GM][QM]G[FT][NG]NC[EQ]F[EP][TV][LA][QM][CQ][LN]G[NP][QG][TG][STY]G[LM]E[EP][VQ]P[GH][CM][VG][VF]GN[SG][TV][PV][TA][DI][NT][TG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bZIP12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X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e-104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ELK[LQ]R[LI]QA[LIM][ESA]Q[QE][AK]QL[RK]D[AV][LE]NEAL[KR][AE]E[LV][EQ]RL[KR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11,30,35,40,41,42,43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e-12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L[EQ][AE]ENxRL[RKS]AQ[LG]xEL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11,30,35,40,41,42,43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e-024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KK[AI]MAP[DE][KR]LAE[LI][AW][LT]ID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11,30,35,40,41,42,43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e-017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HRR[SA][HN]S[DE][VST][FI][FA][RF][LF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11,30,35,40,41,42,43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e-013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[QN][QV]Q[QS][LQS]Q[QH][QH][QP][QP]QQQ[PN][LHI][FMP][PQ][QK]Q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11,30,35,40,41,42,43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4e-010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RHR[HR]SNS[MV]D[SG]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11,30,35,40,41,42,43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e-104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ELK[LQ]R[LI]QA[LIM][ESA]Q[QE][AK]QL[RK]D[AV][LE]NEAL[KR][AE]E[LV][EQ]RL[KR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63,64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e-017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HRR[SA][HN]S[DE][VST][FI][FA][RF][LF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63,64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e-12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QL[EQ][AE]ENxRL[RKS]AQ[LG]xEL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53,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0160" w:h="12240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1:28:00Z</dcterms:created>
  <dc:creator>www</dc:creator>
  <dc:description/>
  <cp:keywords/>
  <dc:language>en-US</dc:language>
  <cp:lastModifiedBy>Dayong Li</cp:lastModifiedBy>
  <dcterms:modified xsi:type="dcterms:W3CDTF">2015-09-11T04:32:00Z</dcterms:modified>
  <cp:revision>45</cp:revision>
  <dc:subject/>
  <dc:title>Supplemental 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002</vt:lpwstr>
  </property>
</Properties>
</file>